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79002" w14:textId="77777777" w:rsidR="00E82636" w:rsidRDefault="00E82636" w:rsidP="00EF7D35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ELECTRONIC SUPPLEMENTARY MATERIAL</w:t>
      </w:r>
    </w:p>
    <w:p w14:paraId="5DBC8CF8" w14:textId="77777777" w:rsidR="00E82636" w:rsidRDefault="00E82636" w:rsidP="00EF7D35">
      <w:pPr>
        <w:spacing w:line="480" w:lineRule="auto"/>
        <w:rPr>
          <w:rFonts w:ascii="Times New Roman" w:hAnsi="Times New Roman"/>
          <w:b/>
        </w:rPr>
      </w:pPr>
    </w:p>
    <w:p w14:paraId="727516D7" w14:textId="77777777" w:rsidR="008D0616" w:rsidRPr="00040022" w:rsidRDefault="008D0616" w:rsidP="008D0616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 spectacular new species of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eadragon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yngnathidae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)</w:t>
      </w:r>
    </w:p>
    <w:p w14:paraId="10FA2A53" w14:textId="77777777" w:rsidR="008D0616" w:rsidRPr="00D82685" w:rsidRDefault="008D0616" w:rsidP="008D0616">
      <w:pPr>
        <w:spacing w:line="480" w:lineRule="auto"/>
        <w:rPr>
          <w:rFonts w:ascii="Times New Roman" w:hAnsi="Times New Roman"/>
        </w:rPr>
      </w:pPr>
    </w:p>
    <w:p w14:paraId="68365B23" w14:textId="77777777" w:rsidR="008D0616" w:rsidRPr="00D82685" w:rsidRDefault="008D0616" w:rsidP="008D0616">
      <w:pPr>
        <w:spacing w:line="480" w:lineRule="auto"/>
        <w:rPr>
          <w:rFonts w:ascii="Times New Roman" w:hAnsi="Times New Roman"/>
        </w:rPr>
      </w:pPr>
      <w:proofErr w:type="spellStart"/>
      <w:r w:rsidRPr="00D82685">
        <w:rPr>
          <w:rFonts w:ascii="Times New Roman" w:hAnsi="Times New Roman"/>
        </w:rPr>
        <w:t>Josefin</w:t>
      </w:r>
      <w:proofErr w:type="spellEnd"/>
      <w:r w:rsidRPr="00D82685">
        <w:rPr>
          <w:rFonts w:ascii="Times New Roman" w:hAnsi="Times New Roman"/>
        </w:rPr>
        <w:t xml:space="preserve"> Stiller, </w:t>
      </w:r>
      <w:proofErr w:type="spellStart"/>
      <w:r w:rsidRPr="00D82685">
        <w:rPr>
          <w:rFonts w:ascii="Times New Roman" w:hAnsi="Times New Roman"/>
        </w:rPr>
        <w:t>Nerida</w:t>
      </w:r>
      <w:proofErr w:type="spellEnd"/>
      <w:r w:rsidRPr="00D82685">
        <w:rPr>
          <w:rFonts w:ascii="Times New Roman" w:hAnsi="Times New Roman"/>
        </w:rPr>
        <w:t xml:space="preserve"> G. Wilson, and Greg W. Rouse</w:t>
      </w:r>
    </w:p>
    <w:p w14:paraId="0B0BE6F3" w14:textId="77777777" w:rsidR="008D0616" w:rsidRDefault="008D0616" w:rsidP="00EF7D35">
      <w:pPr>
        <w:spacing w:line="480" w:lineRule="auto"/>
        <w:rPr>
          <w:rFonts w:ascii="Times New Roman" w:hAnsi="Times New Roman"/>
          <w:b/>
        </w:rPr>
      </w:pPr>
    </w:p>
    <w:p w14:paraId="4E5249EE" w14:textId="77777777" w:rsidR="008D0616" w:rsidRDefault="008D0616" w:rsidP="00EF7D35">
      <w:pPr>
        <w:spacing w:line="480" w:lineRule="auto"/>
        <w:rPr>
          <w:rFonts w:ascii="Times New Roman" w:hAnsi="Times New Roman"/>
          <w:b/>
        </w:rPr>
      </w:pPr>
    </w:p>
    <w:p w14:paraId="2578E3D5" w14:textId="75EFD246" w:rsidR="00E82636" w:rsidRPr="00B11C69" w:rsidRDefault="00E82636" w:rsidP="00EF7D3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-S</w:t>
      </w:r>
      <w:r w:rsidR="00B74512">
        <w:rPr>
          <w:rFonts w:ascii="Times New Roman" w:hAnsi="Times New Roman"/>
          <w:b/>
        </w:rPr>
        <w:t>4</w:t>
      </w:r>
      <w:r w:rsidRPr="00B11C69">
        <w:rPr>
          <w:rFonts w:ascii="Times New Roman" w:hAnsi="Times New Roman"/>
        </w:rPr>
        <w:t xml:space="preserve">. </w:t>
      </w:r>
      <w:proofErr w:type="gramStart"/>
      <w:r>
        <w:rPr>
          <w:rFonts w:ascii="Times New Roman" w:hAnsi="Times New Roman"/>
        </w:rPr>
        <w:t>Genetic distances</w:t>
      </w:r>
      <w:r w:rsidR="001E0CDE">
        <w:rPr>
          <w:rFonts w:ascii="Times New Roman" w:hAnsi="Times New Roman"/>
        </w:rPr>
        <w:t xml:space="preserve"> between the </w:t>
      </w:r>
      <w:proofErr w:type="spellStart"/>
      <w:r w:rsidR="001E0CDE">
        <w:rPr>
          <w:rFonts w:ascii="Times New Roman" w:hAnsi="Times New Roman"/>
        </w:rPr>
        <w:t>seadragon</w:t>
      </w:r>
      <w:proofErr w:type="spellEnd"/>
      <w:r w:rsidR="001E0CDE">
        <w:rPr>
          <w:rFonts w:ascii="Times New Roman" w:hAnsi="Times New Roman"/>
        </w:rPr>
        <w:t xml:space="preserve"> species for mitochondrial data (table S1) and nuclear data (table S2-S4)</w:t>
      </w:r>
      <w:r>
        <w:rPr>
          <w:rFonts w:ascii="Times New Roman" w:hAnsi="Times New Roman"/>
        </w:rPr>
        <w:t>.</w:t>
      </w:r>
      <w:proofErr w:type="gramEnd"/>
    </w:p>
    <w:p w14:paraId="528C22F8" w14:textId="77777777" w:rsidR="00E82636" w:rsidRDefault="00E82636" w:rsidP="00EF7D35">
      <w:pPr>
        <w:spacing w:line="480" w:lineRule="auto"/>
        <w:rPr>
          <w:rFonts w:ascii="Times New Roman" w:hAnsi="Times New Roman"/>
          <w:b/>
          <w:szCs w:val="22"/>
        </w:rPr>
      </w:pPr>
    </w:p>
    <w:p w14:paraId="0749B739" w14:textId="77777777" w:rsidR="00E82636" w:rsidRDefault="00E82636" w:rsidP="00EF7D35">
      <w:pPr>
        <w:spacing w:line="480" w:lineRule="auto"/>
        <w:rPr>
          <w:rFonts w:ascii="Times New Roman" w:hAnsi="Times New Roman"/>
          <w:b/>
          <w:szCs w:val="22"/>
        </w:rPr>
      </w:pPr>
    </w:p>
    <w:p w14:paraId="382A0C11" w14:textId="77777777" w:rsidR="006564B6" w:rsidRDefault="006564B6" w:rsidP="00EF7D35">
      <w:pPr>
        <w:spacing w:line="480" w:lineRule="auto"/>
        <w:rPr>
          <w:rFonts w:ascii="Times New Roman" w:hAnsi="Times New Roman"/>
          <w:b/>
          <w:szCs w:val="22"/>
        </w:rPr>
      </w:pPr>
    </w:p>
    <w:p w14:paraId="28C77820" w14:textId="77777777" w:rsidR="006564B6" w:rsidRDefault="006564B6" w:rsidP="00EF7D35">
      <w:pPr>
        <w:spacing w:line="480" w:lineRule="auto"/>
        <w:rPr>
          <w:rFonts w:ascii="Times New Roman" w:hAnsi="Times New Roman"/>
          <w:b/>
          <w:szCs w:val="22"/>
        </w:rPr>
      </w:pPr>
    </w:p>
    <w:p w14:paraId="4E274825" w14:textId="77777777" w:rsidR="006564B6" w:rsidRDefault="006564B6" w:rsidP="00EF7D35">
      <w:pPr>
        <w:spacing w:line="480" w:lineRule="auto"/>
        <w:rPr>
          <w:rFonts w:ascii="Times New Roman" w:hAnsi="Times New Roman"/>
          <w:b/>
          <w:szCs w:val="22"/>
        </w:rPr>
      </w:pPr>
    </w:p>
    <w:p w14:paraId="2399E1A3" w14:textId="77777777" w:rsidR="006564B6" w:rsidRDefault="006564B6" w:rsidP="00EF7D35">
      <w:pPr>
        <w:spacing w:line="480" w:lineRule="auto"/>
        <w:rPr>
          <w:rFonts w:ascii="Times New Roman" w:hAnsi="Times New Roman"/>
          <w:b/>
          <w:szCs w:val="22"/>
        </w:rPr>
      </w:pPr>
    </w:p>
    <w:p w14:paraId="6A0EA7F5" w14:textId="77777777" w:rsidR="006564B6" w:rsidRDefault="006564B6" w:rsidP="00EF7D35">
      <w:pPr>
        <w:spacing w:line="480" w:lineRule="auto"/>
        <w:rPr>
          <w:rFonts w:ascii="Times New Roman" w:hAnsi="Times New Roman"/>
          <w:b/>
          <w:szCs w:val="22"/>
        </w:rPr>
      </w:pPr>
    </w:p>
    <w:p w14:paraId="50B2C146" w14:textId="77777777" w:rsidR="006564B6" w:rsidRDefault="006564B6" w:rsidP="00EF7D35">
      <w:pPr>
        <w:spacing w:line="480" w:lineRule="auto"/>
        <w:rPr>
          <w:rFonts w:ascii="Times New Roman" w:hAnsi="Times New Roman"/>
          <w:b/>
          <w:szCs w:val="22"/>
        </w:rPr>
      </w:pPr>
    </w:p>
    <w:p w14:paraId="5AA14225" w14:textId="1ADC1F2E" w:rsidR="00C63C98" w:rsidRDefault="00E13E52" w:rsidP="00EF7D35">
      <w:pPr>
        <w:spacing w:line="480" w:lineRule="auto"/>
        <w:rPr>
          <w:rFonts w:ascii="Times New Roman" w:hAnsi="Times New Roman"/>
          <w:szCs w:val="22"/>
        </w:rPr>
      </w:pPr>
      <w:r w:rsidRPr="00C63C98">
        <w:rPr>
          <w:rFonts w:ascii="Times New Roman" w:hAnsi="Times New Roman"/>
          <w:b/>
          <w:szCs w:val="22"/>
        </w:rPr>
        <w:lastRenderedPageBreak/>
        <w:t xml:space="preserve">Table </w:t>
      </w:r>
      <w:r w:rsidR="0078468B">
        <w:rPr>
          <w:rFonts w:ascii="Times New Roman" w:hAnsi="Times New Roman"/>
          <w:b/>
          <w:szCs w:val="22"/>
        </w:rPr>
        <w:t>S</w:t>
      </w:r>
      <w:r w:rsidR="0069050D">
        <w:rPr>
          <w:rFonts w:ascii="Times New Roman" w:hAnsi="Times New Roman"/>
          <w:b/>
          <w:szCs w:val="22"/>
        </w:rPr>
        <w:t>1</w:t>
      </w:r>
      <w:r w:rsidR="00C63C98">
        <w:rPr>
          <w:rFonts w:ascii="Times New Roman" w:hAnsi="Times New Roman"/>
          <w:szCs w:val="22"/>
        </w:rPr>
        <w:t>.</w:t>
      </w:r>
      <w:r w:rsidR="00180A71" w:rsidRPr="009C2E96">
        <w:rPr>
          <w:rFonts w:ascii="Times New Roman" w:hAnsi="Times New Roman"/>
          <w:szCs w:val="22"/>
        </w:rPr>
        <w:t xml:space="preserve"> </w:t>
      </w:r>
    </w:p>
    <w:p w14:paraId="056D8D7D" w14:textId="36E0F5D7" w:rsidR="00180A71" w:rsidRPr="009C2E96" w:rsidRDefault="0047285D" w:rsidP="00EF7D35">
      <w:pPr>
        <w:spacing w:line="480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P</w:t>
      </w:r>
      <w:r w:rsidRPr="009C2E96">
        <w:rPr>
          <w:rFonts w:ascii="Times New Roman" w:hAnsi="Times New Roman"/>
          <w:szCs w:val="22"/>
        </w:rPr>
        <w:t xml:space="preserve">airwise sequence divergence (%) for the </w:t>
      </w:r>
      <w:proofErr w:type="gramStart"/>
      <w:r w:rsidRPr="009C2E96">
        <w:rPr>
          <w:rFonts w:ascii="Times New Roman" w:hAnsi="Times New Roman"/>
          <w:szCs w:val="22"/>
        </w:rPr>
        <w:t>4 mitochondrial</w:t>
      </w:r>
      <w:proofErr w:type="gramEnd"/>
      <w:r w:rsidRPr="009C2E96">
        <w:rPr>
          <w:rFonts w:ascii="Times New Roman" w:hAnsi="Times New Roman"/>
          <w:szCs w:val="22"/>
        </w:rPr>
        <w:t xml:space="preserve"> markers</w:t>
      </w:r>
      <w:r>
        <w:rPr>
          <w:rFonts w:ascii="Times New Roman" w:hAnsi="Times New Roman"/>
          <w:szCs w:val="22"/>
        </w:rPr>
        <w:t>.</w:t>
      </w:r>
      <w:r w:rsidRPr="009C2E96">
        <w:rPr>
          <w:rFonts w:ascii="Times New Roman" w:hAnsi="Times New Roman"/>
          <w:szCs w:val="22"/>
        </w:rPr>
        <w:t xml:space="preserve"> </w:t>
      </w:r>
      <w:r w:rsidR="00D66C41" w:rsidRPr="009C2E96">
        <w:rPr>
          <w:rFonts w:ascii="Times New Roman" w:hAnsi="Times New Roman"/>
          <w:szCs w:val="22"/>
        </w:rPr>
        <w:t xml:space="preserve">Uncorrected </w:t>
      </w:r>
      <w:r>
        <w:rPr>
          <w:rFonts w:ascii="Times New Roman" w:hAnsi="Times New Roman"/>
          <w:szCs w:val="22"/>
        </w:rPr>
        <w:t>distances are shown below the diagonal</w:t>
      </w:r>
      <w:r w:rsidR="00D66C41" w:rsidRPr="009C2E96">
        <w:rPr>
          <w:rFonts w:ascii="Times New Roman" w:hAnsi="Times New Roman"/>
          <w:szCs w:val="22"/>
        </w:rPr>
        <w:t xml:space="preserve"> and </w:t>
      </w:r>
      <w:r w:rsidR="00A6744E" w:rsidRPr="009C2E96">
        <w:rPr>
          <w:rFonts w:ascii="Times New Roman" w:hAnsi="Times New Roman"/>
          <w:szCs w:val="22"/>
        </w:rPr>
        <w:t>GTR+G</w:t>
      </w:r>
      <w:r w:rsidR="00180A71" w:rsidRPr="009C2E96">
        <w:rPr>
          <w:rFonts w:ascii="Times New Roman" w:hAnsi="Times New Roman"/>
          <w:szCs w:val="22"/>
        </w:rPr>
        <w:t xml:space="preserve"> </w:t>
      </w:r>
      <w:r>
        <w:rPr>
          <w:rFonts w:ascii="Times New Roman" w:hAnsi="Times New Roman"/>
          <w:szCs w:val="22"/>
        </w:rPr>
        <w:t xml:space="preserve">corrected distances </w:t>
      </w:r>
      <w:r w:rsidRPr="009C2E96">
        <w:rPr>
          <w:rFonts w:ascii="Times New Roman" w:hAnsi="Times New Roman"/>
          <w:szCs w:val="22"/>
        </w:rPr>
        <w:t xml:space="preserve">above </w:t>
      </w:r>
      <w:r>
        <w:rPr>
          <w:rFonts w:ascii="Times New Roman" w:hAnsi="Times New Roman"/>
          <w:szCs w:val="22"/>
        </w:rPr>
        <w:t xml:space="preserve">the </w:t>
      </w:r>
      <w:r w:rsidRPr="009C2E96">
        <w:rPr>
          <w:rFonts w:ascii="Times New Roman" w:hAnsi="Times New Roman"/>
          <w:szCs w:val="22"/>
        </w:rPr>
        <w:t>diagonal</w:t>
      </w:r>
      <w:r>
        <w:rPr>
          <w:rFonts w:ascii="Times New Roman" w:hAnsi="Times New Roman"/>
          <w:szCs w:val="22"/>
        </w:rPr>
        <w:t xml:space="preserve"> (</w:t>
      </w:r>
      <w:r w:rsidRPr="009C2E96">
        <w:rPr>
          <w:rFonts w:ascii="Times New Roman" w:hAnsi="Times New Roman"/>
          <w:szCs w:val="22"/>
        </w:rPr>
        <w:t>shape=0.283)</w:t>
      </w:r>
      <w:r>
        <w:rPr>
          <w:rFonts w:ascii="Times New Roman" w:hAnsi="Times New Roman"/>
          <w:szCs w:val="22"/>
        </w:rPr>
        <w:t xml:space="preserve">; </w:t>
      </w:r>
      <w:r w:rsidR="00490041" w:rsidRPr="009C2E96">
        <w:rPr>
          <w:rFonts w:ascii="Times New Roman" w:hAnsi="Times New Roman"/>
          <w:szCs w:val="22"/>
        </w:rPr>
        <w:t xml:space="preserve">diagonal </w:t>
      </w:r>
      <w:r>
        <w:rPr>
          <w:rFonts w:ascii="Times New Roman" w:hAnsi="Times New Roman"/>
          <w:szCs w:val="22"/>
        </w:rPr>
        <w:t xml:space="preserve">values show </w:t>
      </w:r>
      <w:r w:rsidR="00490041" w:rsidRPr="009C2E96">
        <w:rPr>
          <w:rFonts w:ascii="Times New Roman" w:hAnsi="Times New Roman"/>
          <w:szCs w:val="22"/>
        </w:rPr>
        <w:t>intraspecifi</w:t>
      </w:r>
      <w:r w:rsidR="00D53685" w:rsidRPr="009C2E96">
        <w:rPr>
          <w:rFonts w:ascii="Times New Roman" w:hAnsi="Times New Roman"/>
          <w:szCs w:val="22"/>
        </w:rPr>
        <w:t>c variability (uncorrected | GTR+G corrected)</w:t>
      </w:r>
      <w:r w:rsidR="00490041" w:rsidRPr="009C2E96">
        <w:rPr>
          <w:rFonts w:ascii="Times New Roman" w:hAnsi="Times New Roman"/>
          <w:szCs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8"/>
        <w:gridCol w:w="2552"/>
        <w:gridCol w:w="2488"/>
        <w:gridCol w:w="2783"/>
      </w:tblGrid>
      <w:tr w:rsidR="00D71B37" w:rsidRPr="009C2E96" w14:paraId="445F7278" w14:textId="77777777">
        <w:tc>
          <w:tcPr>
            <w:tcW w:w="2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99D9F" w14:textId="77777777" w:rsidR="00D71B37" w:rsidRPr="009C2E96" w:rsidRDefault="00D71B37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0B2DA" w14:textId="77777777" w:rsidR="00D71B37" w:rsidRPr="009C2E96" w:rsidRDefault="0009605B" w:rsidP="00EF7D35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codurus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eques</w:t>
            </w:r>
            <w:proofErr w:type="spellEnd"/>
          </w:p>
        </w:tc>
        <w:tc>
          <w:tcPr>
            <w:tcW w:w="24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A4A15" w14:textId="77777777" w:rsidR="00D71B37" w:rsidRPr="009C2E96" w:rsidRDefault="0009605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taeniolatus</w:t>
            </w:r>
            <w:proofErr w:type="spellEnd"/>
          </w:p>
        </w:tc>
        <w:tc>
          <w:tcPr>
            <w:tcW w:w="2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8EF41" w14:textId="77777777" w:rsidR="00D71B37" w:rsidRPr="009C2E96" w:rsidRDefault="002A2A08" w:rsidP="00EF7D35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="00D71B37"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2"/>
              </w:rPr>
              <w:t>dewysea</w:t>
            </w:r>
            <w:proofErr w:type="spellEnd"/>
            <w:r>
              <w:rPr>
                <w:rFonts w:ascii="Times New Roman" w:hAnsi="Times New Roman"/>
                <w:i/>
                <w:szCs w:val="22"/>
              </w:rPr>
              <w:t xml:space="preserve"> </w:t>
            </w:r>
            <w:r w:rsidRPr="002A2A08">
              <w:rPr>
                <w:rFonts w:ascii="Times New Roman" w:hAnsi="Times New Roman"/>
                <w:szCs w:val="22"/>
              </w:rPr>
              <w:t>n. sp.</w:t>
            </w:r>
          </w:p>
        </w:tc>
      </w:tr>
      <w:tr w:rsidR="00D71B37" w:rsidRPr="009C2E96" w14:paraId="4D74A962" w14:textId="77777777">
        <w:tc>
          <w:tcPr>
            <w:tcW w:w="27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B747FA" w14:textId="77777777" w:rsidR="00D71B37" w:rsidRPr="009C2E96" w:rsidRDefault="0009605B" w:rsidP="00EF7D35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codurus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eques</w:t>
            </w:r>
            <w:proofErr w:type="spellEnd"/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510841" w14:textId="77777777" w:rsidR="00D71B37" w:rsidRPr="009C2E96" w:rsidRDefault="00D53685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3 | 0.3</w:t>
            </w:r>
          </w:p>
        </w:tc>
        <w:tc>
          <w:tcPr>
            <w:tcW w:w="24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B67590" w14:textId="77777777" w:rsidR="00D71B37" w:rsidRPr="009C2E96" w:rsidRDefault="00D53685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18.9</w:t>
            </w:r>
          </w:p>
        </w:tc>
        <w:tc>
          <w:tcPr>
            <w:tcW w:w="27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C8E7E3" w14:textId="77777777" w:rsidR="00D71B37" w:rsidRPr="009C2E96" w:rsidRDefault="0009605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22.3</w:t>
            </w:r>
          </w:p>
        </w:tc>
      </w:tr>
      <w:tr w:rsidR="00D71B37" w:rsidRPr="009C2E96" w14:paraId="7D284412" w14:textId="77777777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2FE1B" w14:textId="77777777" w:rsidR="00D71B37" w:rsidRPr="009C2E96" w:rsidRDefault="0009605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taeniola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AFBB2" w14:textId="77777777" w:rsidR="00D71B37" w:rsidRPr="009C2E96" w:rsidRDefault="00D53685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11.6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6A3BF" w14:textId="77777777" w:rsidR="00D71B37" w:rsidRPr="009C2E96" w:rsidRDefault="00D53685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1.0 | 1.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4A62F" w14:textId="77777777" w:rsidR="00D71B37" w:rsidRPr="009C2E96" w:rsidRDefault="0012764C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9.9</w:t>
            </w:r>
          </w:p>
        </w:tc>
      </w:tr>
      <w:tr w:rsidR="00D71B37" w:rsidRPr="009C2E96" w14:paraId="0CCED929" w14:textId="77777777"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C84F11" w14:textId="77777777" w:rsidR="00D71B37" w:rsidRPr="009C2E96" w:rsidRDefault="003578FA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="005610BE">
              <w:rPr>
                <w:rFonts w:ascii="Times New Roman" w:hAnsi="Times New Roman"/>
                <w:i/>
                <w:szCs w:val="22"/>
              </w:rPr>
              <w:t>dewysea</w:t>
            </w:r>
            <w:proofErr w:type="spellEnd"/>
            <w:r w:rsidR="005610BE">
              <w:rPr>
                <w:rFonts w:ascii="Times New Roman" w:hAnsi="Times New Roman"/>
                <w:i/>
                <w:szCs w:val="22"/>
              </w:rPr>
              <w:t xml:space="preserve"> </w:t>
            </w:r>
            <w:r w:rsidR="002A2A08">
              <w:rPr>
                <w:rFonts w:ascii="Times New Roman" w:hAnsi="Times New Roman"/>
                <w:szCs w:val="22"/>
              </w:rPr>
              <w:t>n. sp.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8E01A2" w14:textId="77777777" w:rsidR="00D71B37" w:rsidRPr="009C2E96" w:rsidRDefault="0009605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13.1</w:t>
            </w: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E1A87A" w14:textId="77777777" w:rsidR="00D71B37" w:rsidRPr="009C2E96" w:rsidRDefault="0009605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7.4</w:t>
            </w:r>
          </w:p>
        </w:tc>
        <w:tc>
          <w:tcPr>
            <w:tcW w:w="27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091748" w14:textId="77777777" w:rsidR="00D71B37" w:rsidRPr="009C2E96" w:rsidRDefault="00D53685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3 | 0.3</w:t>
            </w:r>
          </w:p>
        </w:tc>
      </w:tr>
    </w:tbl>
    <w:p w14:paraId="766DAF9D" w14:textId="77777777" w:rsidR="00180A71" w:rsidRPr="009C2E96" w:rsidRDefault="00180A71" w:rsidP="00EF7D35">
      <w:pPr>
        <w:spacing w:line="480" w:lineRule="auto"/>
        <w:rPr>
          <w:rFonts w:ascii="Times New Roman" w:hAnsi="Times New Roman"/>
          <w:szCs w:val="22"/>
        </w:rPr>
      </w:pPr>
    </w:p>
    <w:p w14:paraId="561C3AA4" w14:textId="388FA216" w:rsidR="00C63C98" w:rsidRDefault="009C2E96" w:rsidP="00EF7D35">
      <w:pPr>
        <w:spacing w:line="480" w:lineRule="auto"/>
        <w:rPr>
          <w:rFonts w:ascii="Times New Roman" w:hAnsi="Times New Roman"/>
          <w:szCs w:val="22"/>
        </w:rPr>
      </w:pPr>
      <w:r w:rsidRPr="009C2E96">
        <w:rPr>
          <w:rFonts w:ascii="Times New Roman" w:hAnsi="Times New Roman"/>
          <w:b/>
          <w:szCs w:val="22"/>
        </w:rPr>
        <w:t>Table</w:t>
      </w:r>
      <w:r w:rsidRPr="009C2E96">
        <w:rPr>
          <w:rFonts w:ascii="Times New Roman" w:hAnsi="Times New Roman"/>
          <w:szCs w:val="22"/>
        </w:rPr>
        <w:t xml:space="preserve"> </w:t>
      </w:r>
      <w:r w:rsidR="0078468B">
        <w:rPr>
          <w:rFonts w:ascii="Times New Roman" w:hAnsi="Times New Roman"/>
          <w:b/>
          <w:szCs w:val="22"/>
        </w:rPr>
        <w:t>S</w:t>
      </w:r>
      <w:r w:rsidR="0069050D">
        <w:rPr>
          <w:rFonts w:ascii="Times New Roman" w:hAnsi="Times New Roman"/>
          <w:b/>
          <w:szCs w:val="22"/>
        </w:rPr>
        <w:t>2</w:t>
      </w:r>
      <w:r w:rsidR="00C63C98">
        <w:rPr>
          <w:rFonts w:ascii="Times New Roman" w:hAnsi="Times New Roman"/>
          <w:szCs w:val="22"/>
        </w:rPr>
        <w:t>.</w:t>
      </w:r>
      <w:r w:rsidR="0009605B" w:rsidRPr="009C2E96">
        <w:rPr>
          <w:rFonts w:ascii="Times New Roman" w:hAnsi="Times New Roman"/>
          <w:szCs w:val="22"/>
        </w:rPr>
        <w:t xml:space="preserve"> </w:t>
      </w:r>
    </w:p>
    <w:p w14:paraId="68F7234D" w14:textId="1680B1DF" w:rsidR="0009605B" w:rsidRPr="009C2E96" w:rsidRDefault="0047285D" w:rsidP="00EF7D35">
      <w:pPr>
        <w:spacing w:line="480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P</w:t>
      </w:r>
      <w:r w:rsidRPr="009C2E96">
        <w:rPr>
          <w:rFonts w:ascii="Times New Roman" w:hAnsi="Times New Roman"/>
          <w:szCs w:val="22"/>
        </w:rPr>
        <w:t>airwise sequence divergence (%) for the nuclear ribosomal S7 protein gene</w:t>
      </w:r>
      <w:r>
        <w:rPr>
          <w:rFonts w:ascii="Times New Roman" w:hAnsi="Times New Roman"/>
          <w:szCs w:val="22"/>
        </w:rPr>
        <w:t>.</w:t>
      </w:r>
      <w:r w:rsidRPr="009C2E96">
        <w:rPr>
          <w:rFonts w:ascii="Times New Roman" w:hAnsi="Times New Roman"/>
          <w:szCs w:val="22"/>
        </w:rPr>
        <w:t xml:space="preserve"> </w:t>
      </w:r>
      <w:r w:rsidR="0009605B" w:rsidRPr="009C2E96">
        <w:rPr>
          <w:rFonts w:ascii="Times New Roman" w:hAnsi="Times New Roman"/>
          <w:szCs w:val="22"/>
        </w:rPr>
        <w:t xml:space="preserve">Uncorrected </w:t>
      </w:r>
      <w:r>
        <w:rPr>
          <w:rFonts w:ascii="Times New Roman" w:hAnsi="Times New Roman"/>
          <w:szCs w:val="22"/>
        </w:rPr>
        <w:t xml:space="preserve">distances are shown </w:t>
      </w:r>
      <w:r w:rsidR="0009605B" w:rsidRPr="009C2E96">
        <w:rPr>
          <w:rFonts w:ascii="Times New Roman" w:hAnsi="Times New Roman"/>
          <w:szCs w:val="22"/>
        </w:rPr>
        <w:t xml:space="preserve">below </w:t>
      </w:r>
      <w:r>
        <w:rPr>
          <w:rFonts w:ascii="Times New Roman" w:hAnsi="Times New Roman"/>
          <w:szCs w:val="22"/>
        </w:rPr>
        <w:t xml:space="preserve">the </w:t>
      </w:r>
      <w:r w:rsidR="0009605B" w:rsidRPr="009C2E96">
        <w:rPr>
          <w:rFonts w:ascii="Times New Roman" w:hAnsi="Times New Roman"/>
          <w:szCs w:val="22"/>
        </w:rPr>
        <w:t xml:space="preserve">diagonal and HKY corrected </w:t>
      </w:r>
      <w:r w:rsidR="00431F7B">
        <w:rPr>
          <w:rFonts w:ascii="Times New Roman" w:hAnsi="Times New Roman"/>
          <w:szCs w:val="22"/>
        </w:rPr>
        <w:t>distances above the diagonal;</w:t>
      </w:r>
      <w:r w:rsidR="0009605B" w:rsidRPr="009C2E96">
        <w:rPr>
          <w:rFonts w:ascii="Times New Roman" w:hAnsi="Times New Roman"/>
          <w:szCs w:val="22"/>
        </w:rPr>
        <w:t xml:space="preserve"> diagonal </w:t>
      </w:r>
      <w:r w:rsidR="00431F7B">
        <w:rPr>
          <w:rFonts w:ascii="Times New Roman" w:hAnsi="Times New Roman"/>
          <w:szCs w:val="22"/>
        </w:rPr>
        <w:t>values show</w:t>
      </w:r>
      <w:r w:rsidR="0009605B" w:rsidRPr="009C2E96">
        <w:rPr>
          <w:rFonts w:ascii="Times New Roman" w:hAnsi="Times New Roman"/>
          <w:szCs w:val="22"/>
        </w:rPr>
        <w:t xml:space="preserve"> </w:t>
      </w:r>
      <w:r w:rsidR="008646E3" w:rsidRPr="009C2E96">
        <w:rPr>
          <w:rFonts w:ascii="Times New Roman" w:hAnsi="Times New Roman"/>
          <w:szCs w:val="22"/>
        </w:rPr>
        <w:t xml:space="preserve">intraspecific variability </w:t>
      </w:r>
      <w:r w:rsidR="0009605B" w:rsidRPr="009C2E96">
        <w:rPr>
          <w:rFonts w:ascii="Times New Roman" w:hAnsi="Times New Roman"/>
          <w:szCs w:val="22"/>
        </w:rPr>
        <w:t xml:space="preserve">(uncorrected | </w:t>
      </w:r>
      <w:r w:rsidR="00695C2B" w:rsidRPr="009C2E96">
        <w:rPr>
          <w:rFonts w:ascii="Times New Roman" w:hAnsi="Times New Roman"/>
          <w:szCs w:val="22"/>
        </w:rPr>
        <w:t>HKY</w:t>
      </w:r>
      <w:r w:rsidR="0009605B" w:rsidRPr="009C2E96">
        <w:rPr>
          <w:rFonts w:ascii="Times New Roman" w:hAnsi="Times New Roman"/>
          <w:szCs w:val="22"/>
        </w:rPr>
        <w:t xml:space="preserve"> corrected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8"/>
        <w:gridCol w:w="2552"/>
        <w:gridCol w:w="2488"/>
        <w:gridCol w:w="2783"/>
      </w:tblGrid>
      <w:tr w:rsidR="0009605B" w:rsidRPr="009C2E96" w14:paraId="68BC7F16" w14:textId="77777777">
        <w:tc>
          <w:tcPr>
            <w:tcW w:w="2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2382E" w14:textId="77777777" w:rsidR="0009605B" w:rsidRPr="009C2E96" w:rsidRDefault="0009605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23C8B" w14:textId="77777777" w:rsidR="0009605B" w:rsidRPr="009C2E96" w:rsidRDefault="0009605B" w:rsidP="00EF7D35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codurus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eques</w:t>
            </w:r>
            <w:proofErr w:type="spellEnd"/>
          </w:p>
        </w:tc>
        <w:tc>
          <w:tcPr>
            <w:tcW w:w="24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D94F79" w14:textId="77777777" w:rsidR="0009605B" w:rsidRPr="009C2E96" w:rsidRDefault="0009605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taeniolatus</w:t>
            </w:r>
            <w:proofErr w:type="spellEnd"/>
          </w:p>
        </w:tc>
        <w:tc>
          <w:tcPr>
            <w:tcW w:w="2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AD0E3" w14:textId="77777777" w:rsidR="0009605B" w:rsidRPr="009C2E96" w:rsidRDefault="002A2A08" w:rsidP="00EF7D35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="0009605B"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2"/>
              </w:rPr>
              <w:t>dewysea</w:t>
            </w:r>
            <w:proofErr w:type="spellEnd"/>
            <w:r>
              <w:rPr>
                <w:rFonts w:ascii="Times New Roman" w:hAnsi="Times New Roman"/>
                <w:i/>
                <w:szCs w:val="22"/>
              </w:rPr>
              <w:t xml:space="preserve"> </w:t>
            </w:r>
            <w:r w:rsidRPr="002A2A08">
              <w:rPr>
                <w:rFonts w:ascii="Times New Roman" w:hAnsi="Times New Roman"/>
                <w:szCs w:val="22"/>
              </w:rPr>
              <w:t>n. sp.</w:t>
            </w:r>
          </w:p>
        </w:tc>
      </w:tr>
      <w:tr w:rsidR="0009605B" w:rsidRPr="009C2E96" w14:paraId="5BF19D92" w14:textId="77777777">
        <w:tc>
          <w:tcPr>
            <w:tcW w:w="27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645B1E" w14:textId="77777777" w:rsidR="0009605B" w:rsidRPr="009C2E96" w:rsidRDefault="0009605B" w:rsidP="00EF7D35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codurus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eques</w:t>
            </w:r>
            <w:proofErr w:type="spellEnd"/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08457E" w14:textId="77777777" w:rsidR="0009605B" w:rsidRPr="009C2E96" w:rsidRDefault="0012764C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2 | 0.2</w:t>
            </w:r>
          </w:p>
        </w:tc>
        <w:tc>
          <w:tcPr>
            <w:tcW w:w="24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5EEA6E" w14:textId="77777777" w:rsidR="0009605B" w:rsidRPr="009C2E96" w:rsidRDefault="0012764C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4.1</w:t>
            </w:r>
          </w:p>
        </w:tc>
        <w:tc>
          <w:tcPr>
            <w:tcW w:w="27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548150" w14:textId="77777777" w:rsidR="0009605B" w:rsidRPr="009C2E96" w:rsidRDefault="0012764C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3.5</w:t>
            </w:r>
          </w:p>
        </w:tc>
      </w:tr>
      <w:tr w:rsidR="0009605B" w:rsidRPr="009C2E96" w14:paraId="17B971FE" w14:textId="77777777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6DD21" w14:textId="77777777" w:rsidR="0009605B" w:rsidRPr="009C2E96" w:rsidRDefault="0009605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taeniola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E2BD4" w14:textId="77777777" w:rsidR="0009605B" w:rsidRPr="009C2E96" w:rsidRDefault="0012764C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4.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452FC" w14:textId="77777777" w:rsidR="0009605B" w:rsidRPr="009C2E96" w:rsidRDefault="0012764C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2 | 0.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067C4" w14:textId="77777777" w:rsidR="0009605B" w:rsidRPr="009C2E96" w:rsidRDefault="0012764C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2.9</w:t>
            </w:r>
          </w:p>
        </w:tc>
      </w:tr>
      <w:tr w:rsidR="0009605B" w:rsidRPr="009C2E96" w14:paraId="085451C4" w14:textId="77777777"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56E20F" w14:textId="77777777" w:rsidR="0009605B" w:rsidRPr="009C2E96" w:rsidRDefault="003578FA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="005610BE">
              <w:rPr>
                <w:rFonts w:ascii="Times New Roman" w:hAnsi="Times New Roman"/>
                <w:i/>
                <w:szCs w:val="22"/>
              </w:rPr>
              <w:t>dewysea</w:t>
            </w:r>
            <w:proofErr w:type="spellEnd"/>
            <w:r w:rsidR="005610BE">
              <w:rPr>
                <w:rFonts w:ascii="Times New Roman" w:hAnsi="Times New Roman"/>
                <w:i/>
                <w:szCs w:val="22"/>
              </w:rPr>
              <w:t xml:space="preserve"> </w:t>
            </w:r>
            <w:r w:rsidR="002A2A08">
              <w:rPr>
                <w:rFonts w:ascii="Times New Roman" w:hAnsi="Times New Roman"/>
                <w:szCs w:val="22"/>
              </w:rPr>
              <w:t>n. sp.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2B298C" w14:textId="77777777" w:rsidR="0009605B" w:rsidRPr="009C2E96" w:rsidRDefault="0012764C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3.4</w:t>
            </w: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E5C05D" w14:textId="77777777" w:rsidR="0009605B" w:rsidRPr="009C2E96" w:rsidRDefault="0012764C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2.9</w:t>
            </w:r>
          </w:p>
        </w:tc>
        <w:tc>
          <w:tcPr>
            <w:tcW w:w="27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11AE30" w14:textId="77777777" w:rsidR="0009605B" w:rsidRPr="009C2E96" w:rsidRDefault="0012764C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0 | 0.0</w:t>
            </w:r>
          </w:p>
        </w:tc>
      </w:tr>
    </w:tbl>
    <w:p w14:paraId="25D17617" w14:textId="77777777" w:rsidR="0012764C" w:rsidRDefault="0012764C" w:rsidP="00EF7D35">
      <w:pPr>
        <w:spacing w:line="480" w:lineRule="auto"/>
        <w:rPr>
          <w:rFonts w:ascii="Times New Roman" w:hAnsi="Times New Roman"/>
          <w:sz w:val="24"/>
        </w:rPr>
      </w:pPr>
    </w:p>
    <w:p w14:paraId="6942F6AE" w14:textId="77777777" w:rsidR="00C012E4" w:rsidRPr="009C2E96" w:rsidRDefault="00C012E4" w:rsidP="00EF7D35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</w:p>
    <w:p w14:paraId="0AC5F388" w14:textId="34EA835D" w:rsidR="00C63C98" w:rsidRDefault="009C2E96" w:rsidP="00EF7D35">
      <w:pPr>
        <w:spacing w:line="480" w:lineRule="auto"/>
        <w:rPr>
          <w:rFonts w:ascii="Times New Roman" w:hAnsi="Times New Roman"/>
          <w:szCs w:val="22"/>
        </w:rPr>
      </w:pPr>
      <w:r w:rsidRPr="009C2E96">
        <w:rPr>
          <w:rFonts w:ascii="Times New Roman" w:hAnsi="Times New Roman"/>
          <w:b/>
          <w:szCs w:val="22"/>
        </w:rPr>
        <w:t>Table</w:t>
      </w:r>
      <w:r w:rsidRPr="00C63C98">
        <w:rPr>
          <w:rFonts w:ascii="Times New Roman" w:hAnsi="Times New Roman"/>
          <w:b/>
          <w:szCs w:val="22"/>
        </w:rPr>
        <w:t xml:space="preserve"> </w:t>
      </w:r>
      <w:r w:rsidR="0078468B">
        <w:rPr>
          <w:rFonts w:ascii="Times New Roman" w:hAnsi="Times New Roman"/>
          <w:b/>
          <w:szCs w:val="22"/>
        </w:rPr>
        <w:t>S</w:t>
      </w:r>
      <w:r w:rsidR="0069050D">
        <w:rPr>
          <w:rFonts w:ascii="Times New Roman" w:hAnsi="Times New Roman"/>
          <w:b/>
          <w:szCs w:val="22"/>
        </w:rPr>
        <w:t>3</w:t>
      </w:r>
      <w:r w:rsidR="00C63C98">
        <w:rPr>
          <w:rFonts w:ascii="Times New Roman" w:hAnsi="Times New Roman"/>
          <w:szCs w:val="22"/>
        </w:rPr>
        <w:t>.</w:t>
      </w:r>
      <w:r w:rsidR="002E3F07" w:rsidRPr="009C2E96">
        <w:rPr>
          <w:rFonts w:ascii="Times New Roman" w:hAnsi="Times New Roman"/>
          <w:szCs w:val="22"/>
        </w:rPr>
        <w:t xml:space="preserve"> </w:t>
      </w:r>
    </w:p>
    <w:p w14:paraId="1EA61D33" w14:textId="066F5D53" w:rsidR="00431F7B" w:rsidRPr="009C2E96" w:rsidRDefault="00431F7B" w:rsidP="00EF7D35">
      <w:pPr>
        <w:spacing w:line="480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P</w:t>
      </w:r>
      <w:r w:rsidRPr="009C2E96">
        <w:rPr>
          <w:rFonts w:ascii="Times New Roman" w:hAnsi="Times New Roman"/>
          <w:szCs w:val="22"/>
        </w:rPr>
        <w:t xml:space="preserve">airwise sequence divergence (%) for </w:t>
      </w:r>
      <w:r>
        <w:rPr>
          <w:rFonts w:ascii="Times New Roman" w:hAnsi="Times New Roman"/>
          <w:szCs w:val="22"/>
        </w:rPr>
        <w:t xml:space="preserve">the </w:t>
      </w:r>
      <w:r w:rsidRPr="009C2E96">
        <w:rPr>
          <w:rFonts w:ascii="Times New Roman" w:hAnsi="Times New Roman"/>
          <w:szCs w:val="22"/>
        </w:rPr>
        <w:t xml:space="preserve">nuclear </w:t>
      </w:r>
      <w:proofErr w:type="spellStart"/>
      <w:r w:rsidRPr="009C2E96">
        <w:rPr>
          <w:rFonts w:ascii="Times New Roman" w:hAnsi="Times New Roman"/>
          <w:szCs w:val="22"/>
        </w:rPr>
        <w:t>Aldolase</w:t>
      </w:r>
      <w:proofErr w:type="spellEnd"/>
      <w:r w:rsidRPr="009C2E96">
        <w:rPr>
          <w:rFonts w:ascii="Times New Roman" w:hAnsi="Times New Roman"/>
          <w:szCs w:val="22"/>
        </w:rPr>
        <w:t>-like protein gene</w:t>
      </w:r>
      <w:r>
        <w:rPr>
          <w:rFonts w:ascii="Times New Roman" w:hAnsi="Times New Roman"/>
          <w:szCs w:val="22"/>
        </w:rPr>
        <w:t>.</w:t>
      </w:r>
      <w:r w:rsidRPr="009C2E96">
        <w:rPr>
          <w:rFonts w:ascii="Times New Roman" w:hAnsi="Times New Roman"/>
          <w:szCs w:val="22"/>
        </w:rPr>
        <w:t xml:space="preserve"> Uncorrected </w:t>
      </w:r>
      <w:r>
        <w:rPr>
          <w:rFonts w:ascii="Times New Roman" w:hAnsi="Times New Roman"/>
          <w:szCs w:val="22"/>
        </w:rPr>
        <w:t xml:space="preserve">distances are shown </w:t>
      </w:r>
      <w:r w:rsidRPr="009C2E96">
        <w:rPr>
          <w:rFonts w:ascii="Times New Roman" w:hAnsi="Times New Roman"/>
          <w:szCs w:val="22"/>
        </w:rPr>
        <w:t xml:space="preserve">below </w:t>
      </w:r>
      <w:r>
        <w:rPr>
          <w:rFonts w:ascii="Times New Roman" w:hAnsi="Times New Roman"/>
          <w:szCs w:val="22"/>
        </w:rPr>
        <w:t xml:space="preserve">the </w:t>
      </w:r>
      <w:r w:rsidRPr="009C2E96">
        <w:rPr>
          <w:rFonts w:ascii="Times New Roman" w:hAnsi="Times New Roman"/>
          <w:szCs w:val="22"/>
        </w:rPr>
        <w:t xml:space="preserve">diagonal and HKY corrected </w:t>
      </w:r>
      <w:r>
        <w:rPr>
          <w:rFonts w:ascii="Times New Roman" w:hAnsi="Times New Roman"/>
          <w:szCs w:val="22"/>
        </w:rPr>
        <w:t>distances above the diagonal;</w:t>
      </w:r>
      <w:r w:rsidRPr="009C2E96">
        <w:rPr>
          <w:rFonts w:ascii="Times New Roman" w:hAnsi="Times New Roman"/>
          <w:szCs w:val="22"/>
        </w:rPr>
        <w:t xml:space="preserve"> diagonal </w:t>
      </w:r>
      <w:r>
        <w:rPr>
          <w:rFonts w:ascii="Times New Roman" w:hAnsi="Times New Roman"/>
          <w:szCs w:val="22"/>
        </w:rPr>
        <w:t>values show</w:t>
      </w:r>
      <w:r w:rsidRPr="009C2E96">
        <w:rPr>
          <w:rFonts w:ascii="Times New Roman" w:hAnsi="Times New Roman"/>
          <w:szCs w:val="22"/>
        </w:rPr>
        <w:t xml:space="preserve"> intraspecific variability (uncorrected | HKY corrected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8"/>
        <w:gridCol w:w="2552"/>
        <w:gridCol w:w="2488"/>
        <w:gridCol w:w="2783"/>
      </w:tblGrid>
      <w:tr w:rsidR="002E3F07" w:rsidRPr="009C2E96" w14:paraId="0B581CAC" w14:textId="77777777">
        <w:tc>
          <w:tcPr>
            <w:tcW w:w="2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2507D" w14:textId="77777777" w:rsidR="002E3F07" w:rsidRPr="009C2E96" w:rsidRDefault="002E3F07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6901E" w14:textId="77777777" w:rsidR="002E3F07" w:rsidRPr="009C2E96" w:rsidRDefault="002E3F07" w:rsidP="00EF7D35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codurus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eques</w:t>
            </w:r>
            <w:proofErr w:type="spellEnd"/>
          </w:p>
        </w:tc>
        <w:tc>
          <w:tcPr>
            <w:tcW w:w="24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13BE65" w14:textId="77777777" w:rsidR="002E3F07" w:rsidRPr="009C2E96" w:rsidRDefault="002E3F07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taeniolatus</w:t>
            </w:r>
            <w:proofErr w:type="spellEnd"/>
          </w:p>
        </w:tc>
        <w:tc>
          <w:tcPr>
            <w:tcW w:w="2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BE6F4" w14:textId="77777777" w:rsidR="002E3F07" w:rsidRPr="009C2E96" w:rsidRDefault="002A2A08" w:rsidP="00EF7D35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="002E3F07"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2"/>
              </w:rPr>
              <w:t>dewysea</w:t>
            </w:r>
            <w:proofErr w:type="spellEnd"/>
            <w:r>
              <w:rPr>
                <w:rFonts w:ascii="Times New Roman" w:hAnsi="Times New Roman"/>
                <w:i/>
                <w:szCs w:val="22"/>
              </w:rPr>
              <w:t xml:space="preserve"> </w:t>
            </w:r>
            <w:r w:rsidRPr="002A2A08">
              <w:rPr>
                <w:rFonts w:ascii="Times New Roman" w:hAnsi="Times New Roman"/>
                <w:szCs w:val="22"/>
              </w:rPr>
              <w:t>n. sp.</w:t>
            </w:r>
          </w:p>
        </w:tc>
      </w:tr>
      <w:tr w:rsidR="002E3F07" w:rsidRPr="009C2E96" w14:paraId="3D133D6D" w14:textId="77777777">
        <w:tc>
          <w:tcPr>
            <w:tcW w:w="27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50BA0A" w14:textId="77777777" w:rsidR="002E3F07" w:rsidRPr="009C2E96" w:rsidRDefault="002E3F07" w:rsidP="00EF7D35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codurus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eques</w:t>
            </w:r>
            <w:proofErr w:type="spellEnd"/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FDFD62" w14:textId="77777777" w:rsidR="002E3F07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0 | 0.0</w:t>
            </w:r>
          </w:p>
        </w:tc>
        <w:tc>
          <w:tcPr>
            <w:tcW w:w="24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EE53B8" w14:textId="77777777" w:rsidR="002E3F07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2.7</w:t>
            </w:r>
          </w:p>
        </w:tc>
        <w:tc>
          <w:tcPr>
            <w:tcW w:w="27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0E9FC0" w14:textId="77777777" w:rsidR="002E3F07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2.9</w:t>
            </w:r>
          </w:p>
        </w:tc>
      </w:tr>
      <w:tr w:rsidR="002E3F07" w:rsidRPr="009C2E96" w14:paraId="38357D34" w14:textId="77777777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84CAD" w14:textId="77777777" w:rsidR="002E3F07" w:rsidRPr="009C2E96" w:rsidRDefault="002E3F07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taeniola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246A9" w14:textId="77777777" w:rsidR="002E3F07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2.6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DBBFB" w14:textId="77777777" w:rsidR="002E3F07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0 | 0.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145F4" w14:textId="77777777" w:rsidR="002E3F07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2.4</w:t>
            </w:r>
          </w:p>
        </w:tc>
      </w:tr>
      <w:tr w:rsidR="002E3F07" w:rsidRPr="009C2E96" w14:paraId="57579CB9" w14:textId="77777777"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110C61" w14:textId="77777777" w:rsidR="002E3F07" w:rsidRPr="009C2E96" w:rsidRDefault="003578FA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="002A2A08">
              <w:rPr>
                <w:rFonts w:ascii="Times New Roman" w:hAnsi="Times New Roman"/>
                <w:i/>
                <w:szCs w:val="22"/>
              </w:rPr>
              <w:t>dewysea</w:t>
            </w:r>
            <w:proofErr w:type="spellEnd"/>
            <w:r w:rsidR="002A2A08">
              <w:rPr>
                <w:rFonts w:ascii="Times New Roman" w:hAnsi="Times New Roman"/>
                <w:i/>
                <w:szCs w:val="22"/>
              </w:rPr>
              <w:t xml:space="preserve"> </w:t>
            </w:r>
            <w:r w:rsidR="002A2A08" w:rsidRPr="002A2A08">
              <w:rPr>
                <w:rFonts w:ascii="Times New Roman" w:hAnsi="Times New Roman"/>
                <w:szCs w:val="22"/>
              </w:rPr>
              <w:t>n. sp.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14D2EE" w14:textId="77777777" w:rsidR="002E3F07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2.9</w:t>
            </w: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ECF1AB" w14:textId="77777777" w:rsidR="002E3F07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2.4</w:t>
            </w:r>
          </w:p>
        </w:tc>
        <w:tc>
          <w:tcPr>
            <w:tcW w:w="27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FFF49A" w14:textId="77777777" w:rsidR="002E3F07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0 | 0.0</w:t>
            </w:r>
          </w:p>
        </w:tc>
      </w:tr>
    </w:tbl>
    <w:p w14:paraId="57244ACF" w14:textId="77777777" w:rsidR="002E3F07" w:rsidRPr="009C2E96" w:rsidRDefault="002E3F07" w:rsidP="00EF7D35">
      <w:pPr>
        <w:spacing w:line="480" w:lineRule="auto"/>
        <w:rPr>
          <w:rFonts w:ascii="Times New Roman" w:hAnsi="Times New Roman"/>
          <w:sz w:val="24"/>
        </w:rPr>
      </w:pPr>
    </w:p>
    <w:p w14:paraId="2F27369B" w14:textId="6E781A3A" w:rsidR="00C63C98" w:rsidRDefault="009C2E96" w:rsidP="00EF7D35">
      <w:pPr>
        <w:spacing w:line="480" w:lineRule="auto"/>
        <w:rPr>
          <w:rFonts w:ascii="Times New Roman" w:hAnsi="Times New Roman"/>
          <w:szCs w:val="22"/>
        </w:rPr>
      </w:pPr>
      <w:r w:rsidRPr="009C2E96">
        <w:rPr>
          <w:rFonts w:ascii="Times New Roman" w:hAnsi="Times New Roman"/>
          <w:b/>
          <w:szCs w:val="22"/>
        </w:rPr>
        <w:t>Table</w:t>
      </w:r>
      <w:r w:rsidRPr="009C2E96">
        <w:rPr>
          <w:rFonts w:ascii="Times New Roman" w:hAnsi="Times New Roman"/>
          <w:szCs w:val="22"/>
        </w:rPr>
        <w:t xml:space="preserve"> </w:t>
      </w:r>
      <w:r w:rsidR="0078468B">
        <w:rPr>
          <w:rFonts w:ascii="Times New Roman" w:hAnsi="Times New Roman"/>
          <w:b/>
          <w:szCs w:val="22"/>
        </w:rPr>
        <w:t>S</w:t>
      </w:r>
      <w:r w:rsidR="0069050D">
        <w:rPr>
          <w:rFonts w:ascii="Times New Roman" w:hAnsi="Times New Roman"/>
          <w:b/>
          <w:szCs w:val="22"/>
        </w:rPr>
        <w:t>4</w:t>
      </w:r>
      <w:r w:rsidR="00C63C98" w:rsidRPr="00C63C98">
        <w:rPr>
          <w:rFonts w:ascii="Times New Roman" w:hAnsi="Times New Roman"/>
          <w:b/>
          <w:szCs w:val="22"/>
        </w:rPr>
        <w:t>.</w:t>
      </w:r>
      <w:r w:rsidR="00695C2B" w:rsidRPr="009C2E96">
        <w:rPr>
          <w:rFonts w:ascii="Times New Roman" w:hAnsi="Times New Roman"/>
          <w:szCs w:val="22"/>
        </w:rPr>
        <w:t xml:space="preserve"> </w:t>
      </w:r>
    </w:p>
    <w:p w14:paraId="4054E1BF" w14:textId="49C2D549" w:rsidR="00431F7B" w:rsidRPr="009C2E96" w:rsidRDefault="00431F7B" w:rsidP="00EF7D35">
      <w:pPr>
        <w:spacing w:line="480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P</w:t>
      </w:r>
      <w:r w:rsidRPr="009C2E96">
        <w:rPr>
          <w:rFonts w:ascii="Times New Roman" w:hAnsi="Times New Roman"/>
          <w:szCs w:val="22"/>
        </w:rPr>
        <w:t xml:space="preserve">airwise sequence divergence (%) for </w:t>
      </w:r>
      <w:r>
        <w:rPr>
          <w:rFonts w:ascii="Times New Roman" w:hAnsi="Times New Roman"/>
          <w:szCs w:val="22"/>
        </w:rPr>
        <w:t xml:space="preserve">the </w:t>
      </w:r>
      <w:r w:rsidRPr="009C2E96">
        <w:rPr>
          <w:rFonts w:ascii="Times New Roman" w:hAnsi="Times New Roman"/>
          <w:szCs w:val="22"/>
        </w:rPr>
        <w:t>nuclear Tmo4c4 protein gene</w:t>
      </w:r>
      <w:r>
        <w:rPr>
          <w:rFonts w:ascii="Times New Roman" w:hAnsi="Times New Roman"/>
          <w:szCs w:val="22"/>
        </w:rPr>
        <w:t>.</w:t>
      </w:r>
      <w:r w:rsidRPr="009C2E96">
        <w:rPr>
          <w:rFonts w:ascii="Times New Roman" w:hAnsi="Times New Roman"/>
          <w:szCs w:val="22"/>
        </w:rPr>
        <w:t xml:space="preserve"> Uncorrected </w:t>
      </w:r>
      <w:r>
        <w:rPr>
          <w:rFonts w:ascii="Times New Roman" w:hAnsi="Times New Roman"/>
          <w:szCs w:val="22"/>
        </w:rPr>
        <w:t xml:space="preserve">distances are shown </w:t>
      </w:r>
      <w:r w:rsidRPr="009C2E96">
        <w:rPr>
          <w:rFonts w:ascii="Times New Roman" w:hAnsi="Times New Roman"/>
          <w:szCs w:val="22"/>
        </w:rPr>
        <w:t xml:space="preserve">below </w:t>
      </w:r>
      <w:r>
        <w:rPr>
          <w:rFonts w:ascii="Times New Roman" w:hAnsi="Times New Roman"/>
          <w:szCs w:val="22"/>
        </w:rPr>
        <w:t xml:space="preserve">the </w:t>
      </w:r>
      <w:r w:rsidRPr="009C2E96">
        <w:rPr>
          <w:rFonts w:ascii="Times New Roman" w:hAnsi="Times New Roman"/>
          <w:szCs w:val="22"/>
        </w:rPr>
        <w:t xml:space="preserve">diagonal and K80+I corrected </w:t>
      </w:r>
      <w:r>
        <w:rPr>
          <w:rFonts w:ascii="Times New Roman" w:hAnsi="Times New Roman"/>
          <w:szCs w:val="22"/>
        </w:rPr>
        <w:t>distances (</w:t>
      </w:r>
      <w:proofErr w:type="spellStart"/>
      <w:r w:rsidRPr="009C2E96">
        <w:rPr>
          <w:rFonts w:ascii="Times New Roman" w:hAnsi="Times New Roman"/>
          <w:szCs w:val="22"/>
        </w:rPr>
        <w:t>pinvar</w:t>
      </w:r>
      <w:proofErr w:type="spellEnd"/>
      <w:r w:rsidRPr="009C2E96">
        <w:rPr>
          <w:rFonts w:ascii="Times New Roman" w:hAnsi="Times New Roman"/>
          <w:szCs w:val="22"/>
        </w:rPr>
        <w:t>=0.723)</w:t>
      </w:r>
      <w:r>
        <w:rPr>
          <w:rFonts w:ascii="Times New Roman" w:hAnsi="Times New Roman"/>
          <w:szCs w:val="22"/>
        </w:rPr>
        <w:t xml:space="preserve"> above the diagonal;</w:t>
      </w:r>
      <w:r w:rsidRPr="009C2E96">
        <w:rPr>
          <w:rFonts w:ascii="Times New Roman" w:hAnsi="Times New Roman"/>
          <w:szCs w:val="22"/>
        </w:rPr>
        <w:t xml:space="preserve"> diagonal </w:t>
      </w:r>
      <w:r>
        <w:rPr>
          <w:rFonts w:ascii="Times New Roman" w:hAnsi="Times New Roman"/>
          <w:szCs w:val="22"/>
        </w:rPr>
        <w:t>values show</w:t>
      </w:r>
      <w:r w:rsidRPr="009C2E96">
        <w:rPr>
          <w:rFonts w:ascii="Times New Roman" w:hAnsi="Times New Roman"/>
          <w:szCs w:val="22"/>
        </w:rPr>
        <w:t xml:space="preserve"> intraspecific variability (uncorrected | </w:t>
      </w:r>
      <w:r>
        <w:rPr>
          <w:rFonts w:ascii="Times New Roman" w:hAnsi="Times New Roman"/>
          <w:szCs w:val="22"/>
        </w:rPr>
        <w:t>K80+I</w:t>
      </w:r>
      <w:r w:rsidRPr="009C2E96">
        <w:rPr>
          <w:rFonts w:ascii="Times New Roman" w:hAnsi="Times New Roman"/>
          <w:szCs w:val="22"/>
        </w:rPr>
        <w:t xml:space="preserve"> corrected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8"/>
        <w:gridCol w:w="2552"/>
        <w:gridCol w:w="2488"/>
        <w:gridCol w:w="2783"/>
      </w:tblGrid>
      <w:tr w:rsidR="00695C2B" w:rsidRPr="009C2E96" w14:paraId="5CD3328E" w14:textId="77777777">
        <w:tc>
          <w:tcPr>
            <w:tcW w:w="2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8DA21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506AB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codurus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eques</w:t>
            </w:r>
            <w:proofErr w:type="spellEnd"/>
          </w:p>
        </w:tc>
        <w:tc>
          <w:tcPr>
            <w:tcW w:w="24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DB080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taeniolatus</w:t>
            </w:r>
            <w:proofErr w:type="spellEnd"/>
          </w:p>
        </w:tc>
        <w:tc>
          <w:tcPr>
            <w:tcW w:w="2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190B4B" w14:textId="77777777" w:rsidR="00695C2B" w:rsidRPr="009C2E96" w:rsidRDefault="00130152" w:rsidP="00EF7D35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  <w:proofErr w:type="spellStart"/>
            <w:r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2"/>
              </w:rPr>
              <w:t>dewysea</w:t>
            </w:r>
            <w:proofErr w:type="spellEnd"/>
            <w:r w:rsidR="00695C2B"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r w:rsidR="002A2A08" w:rsidRPr="00130152">
              <w:rPr>
                <w:rFonts w:ascii="Times New Roman" w:hAnsi="Times New Roman"/>
                <w:szCs w:val="22"/>
              </w:rPr>
              <w:t>n. sp.</w:t>
            </w:r>
          </w:p>
        </w:tc>
      </w:tr>
      <w:tr w:rsidR="00695C2B" w:rsidRPr="009C2E96" w14:paraId="685FB730" w14:textId="77777777">
        <w:tc>
          <w:tcPr>
            <w:tcW w:w="27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476A99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codurus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eques</w:t>
            </w:r>
            <w:proofErr w:type="spellEnd"/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D13079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0 | 0.0</w:t>
            </w:r>
          </w:p>
        </w:tc>
        <w:tc>
          <w:tcPr>
            <w:tcW w:w="24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3D50F9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1.0</w:t>
            </w:r>
          </w:p>
        </w:tc>
        <w:tc>
          <w:tcPr>
            <w:tcW w:w="27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583115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9</w:t>
            </w:r>
          </w:p>
        </w:tc>
      </w:tr>
      <w:tr w:rsidR="00695C2B" w:rsidRPr="009C2E96" w14:paraId="785226AB" w14:textId="77777777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38DFF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taeniola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B3626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1.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9005C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1 | 0.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F97E0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8</w:t>
            </w:r>
          </w:p>
        </w:tc>
      </w:tr>
      <w:tr w:rsidR="00695C2B" w:rsidRPr="009C2E96" w14:paraId="540C1AF6" w14:textId="77777777"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A2541A" w14:textId="77777777" w:rsidR="00695C2B" w:rsidRPr="009C2E96" w:rsidRDefault="003578FA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proofErr w:type="spellStart"/>
            <w:r w:rsidRPr="009C2E96">
              <w:rPr>
                <w:rFonts w:ascii="Times New Roman" w:hAnsi="Times New Roman"/>
                <w:i/>
                <w:szCs w:val="22"/>
              </w:rPr>
              <w:t>Phyllopteryx</w:t>
            </w:r>
            <w:proofErr w:type="spellEnd"/>
            <w:r w:rsidRPr="009C2E96">
              <w:rPr>
                <w:rFonts w:ascii="Times New Roman" w:hAnsi="Times New Roman"/>
                <w:i/>
                <w:szCs w:val="22"/>
              </w:rPr>
              <w:t xml:space="preserve"> </w:t>
            </w:r>
            <w:proofErr w:type="spellStart"/>
            <w:r w:rsidR="007A4A34">
              <w:rPr>
                <w:rFonts w:ascii="Times New Roman" w:hAnsi="Times New Roman"/>
                <w:i/>
                <w:szCs w:val="22"/>
              </w:rPr>
              <w:t>dewysea</w:t>
            </w:r>
            <w:proofErr w:type="spellEnd"/>
            <w:r w:rsidR="007A4A34">
              <w:rPr>
                <w:rFonts w:ascii="Times New Roman" w:hAnsi="Times New Roman"/>
                <w:i/>
                <w:szCs w:val="22"/>
              </w:rPr>
              <w:t xml:space="preserve"> </w:t>
            </w:r>
            <w:r w:rsidR="002A2A08" w:rsidRPr="007A4A34">
              <w:rPr>
                <w:rFonts w:ascii="Times New Roman" w:hAnsi="Times New Roman"/>
                <w:szCs w:val="22"/>
              </w:rPr>
              <w:t>n. sp.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81252A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9</w:t>
            </w: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7B8D2E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8</w:t>
            </w:r>
          </w:p>
        </w:tc>
        <w:tc>
          <w:tcPr>
            <w:tcW w:w="27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E41527" w14:textId="77777777" w:rsidR="00695C2B" w:rsidRPr="009C2E96" w:rsidRDefault="00695C2B" w:rsidP="00EF7D35">
            <w:pPr>
              <w:spacing w:line="480" w:lineRule="auto"/>
              <w:rPr>
                <w:rFonts w:ascii="Times New Roman" w:hAnsi="Times New Roman"/>
                <w:szCs w:val="22"/>
              </w:rPr>
            </w:pPr>
            <w:r w:rsidRPr="009C2E96">
              <w:rPr>
                <w:rFonts w:ascii="Times New Roman" w:hAnsi="Times New Roman"/>
                <w:szCs w:val="22"/>
              </w:rPr>
              <w:t>0.0 | 0.0</w:t>
            </w:r>
          </w:p>
        </w:tc>
      </w:tr>
    </w:tbl>
    <w:p w14:paraId="6F732622" w14:textId="77777777" w:rsidR="00B13CA4" w:rsidRDefault="00B13CA4" w:rsidP="00EF7D35">
      <w:pPr>
        <w:spacing w:line="480" w:lineRule="auto"/>
        <w:rPr>
          <w:rFonts w:ascii="Times New Roman" w:hAnsi="Times New Roman"/>
          <w:szCs w:val="22"/>
        </w:rPr>
      </w:pPr>
    </w:p>
    <w:p w14:paraId="0A67CADA" w14:textId="77777777" w:rsidR="00473721" w:rsidRPr="00423F71" w:rsidRDefault="00473721" w:rsidP="00EF7D35">
      <w:pPr>
        <w:spacing w:line="480" w:lineRule="auto"/>
        <w:rPr>
          <w:rFonts w:ascii="Times New Roman" w:hAnsi="Times New Roman"/>
          <w:i/>
          <w:szCs w:val="22"/>
        </w:rPr>
      </w:pPr>
    </w:p>
    <w:sectPr w:rsidR="00473721" w:rsidRPr="00423F71" w:rsidSect="001D04A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5F626D" w14:textId="77777777" w:rsidR="00B74512" w:rsidRDefault="00B74512">
      <w:r>
        <w:separator/>
      </w:r>
    </w:p>
  </w:endnote>
  <w:endnote w:type="continuationSeparator" w:id="0">
    <w:p w14:paraId="4D8A815B" w14:textId="77777777" w:rsidR="00B74512" w:rsidRDefault="00B74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A67F92" w14:textId="77777777" w:rsidR="00B74512" w:rsidRDefault="00B7451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ED882" w14:textId="77777777" w:rsidR="00B74512" w:rsidRDefault="00B74512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87323E" w14:textId="77777777" w:rsidR="00B74512" w:rsidRDefault="00B7451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DDD43A" w14:textId="77777777" w:rsidR="00B74512" w:rsidRDefault="00B74512">
      <w:r>
        <w:separator/>
      </w:r>
    </w:p>
  </w:footnote>
  <w:footnote w:type="continuationSeparator" w:id="0">
    <w:p w14:paraId="5F4DC562" w14:textId="77777777" w:rsidR="00B74512" w:rsidRDefault="00B745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9A1992" w14:textId="77777777" w:rsidR="00B74512" w:rsidRDefault="00B7451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CF464" w14:textId="77777777" w:rsidR="00B74512" w:rsidRDefault="00B74512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D372E" w14:textId="77777777" w:rsidR="00B74512" w:rsidRDefault="00B7451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4F17B0"/>
    <w:multiLevelType w:val="hybridMultilevel"/>
    <w:tmpl w:val="E9A86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2"/>
  </w:compat>
  <w:rsids>
    <w:rsidRoot w:val="007467CD"/>
    <w:rsid w:val="00013EB0"/>
    <w:rsid w:val="00033223"/>
    <w:rsid w:val="000340AE"/>
    <w:rsid w:val="00066C70"/>
    <w:rsid w:val="00072AA4"/>
    <w:rsid w:val="0009605B"/>
    <w:rsid w:val="000A55D8"/>
    <w:rsid w:val="000B2D9D"/>
    <w:rsid w:val="000B4057"/>
    <w:rsid w:val="000B4C05"/>
    <w:rsid w:val="000C798E"/>
    <w:rsid w:val="000D1FF4"/>
    <w:rsid w:val="000D6319"/>
    <w:rsid w:val="001050A4"/>
    <w:rsid w:val="00107A2F"/>
    <w:rsid w:val="001139FA"/>
    <w:rsid w:val="0011451E"/>
    <w:rsid w:val="00115E94"/>
    <w:rsid w:val="00116005"/>
    <w:rsid w:val="001254D7"/>
    <w:rsid w:val="0012764C"/>
    <w:rsid w:val="00130152"/>
    <w:rsid w:val="001504D7"/>
    <w:rsid w:val="00180A71"/>
    <w:rsid w:val="001A1BBD"/>
    <w:rsid w:val="001A5834"/>
    <w:rsid w:val="001A78AB"/>
    <w:rsid w:val="001D04A0"/>
    <w:rsid w:val="001D4A09"/>
    <w:rsid w:val="001E0CDE"/>
    <w:rsid w:val="00231B6C"/>
    <w:rsid w:val="00247929"/>
    <w:rsid w:val="00251F2C"/>
    <w:rsid w:val="00257610"/>
    <w:rsid w:val="00260696"/>
    <w:rsid w:val="002848E8"/>
    <w:rsid w:val="00284F9F"/>
    <w:rsid w:val="00287C37"/>
    <w:rsid w:val="002A1192"/>
    <w:rsid w:val="002A2A08"/>
    <w:rsid w:val="002A3064"/>
    <w:rsid w:val="002D1CDA"/>
    <w:rsid w:val="002E3708"/>
    <w:rsid w:val="002E3F07"/>
    <w:rsid w:val="002F4EF0"/>
    <w:rsid w:val="00327CE8"/>
    <w:rsid w:val="00336C29"/>
    <w:rsid w:val="00337CA8"/>
    <w:rsid w:val="00341132"/>
    <w:rsid w:val="00343113"/>
    <w:rsid w:val="003445C3"/>
    <w:rsid w:val="00346D9D"/>
    <w:rsid w:val="00347E49"/>
    <w:rsid w:val="003578FA"/>
    <w:rsid w:val="00366C0B"/>
    <w:rsid w:val="0038028D"/>
    <w:rsid w:val="003815B7"/>
    <w:rsid w:val="00382C6C"/>
    <w:rsid w:val="00384374"/>
    <w:rsid w:val="003A16D3"/>
    <w:rsid w:val="003C5523"/>
    <w:rsid w:val="00411E53"/>
    <w:rsid w:val="00412778"/>
    <w:rsid w:val="00423F71"/>
    <w:rsid w:val="00431F7B"/>
    <w:rsid w:val="00456423"/>
    <w:rsid w:val="0047285D"/>
    <w:rsid w:val="00473721"/>
    <w:rsid w:val="004814B3"/>
    <w:rsid w:val="00483C16"/>
    <w:rsid w:val="00490041"/>
    <w:rsid w:val="004B3CDF"/>
    <w:rsid w:val="004B6FEE"/>
    <w:rsid w:val="004C03AD"/>
    <w:rsid w:val="004C6E55"/>
    <w:rsid w:val="004D12A8"/>
    <w:rsid w:val="004D335F"/>
    <w:rsid w:val="004D4195"/>
    <w:rsid w:val="004E6EE9"/>
    <w:rsid w:val="00500A1F"/>
    <w:rsid w:val="00525D3A"/>
    <w:rsid w:val="005610BE"/>
    <w:rsid w:val="00562822"/>
    <w:rsid w:val="00574B7D"/>
    <w:rsid w:val="00594A8D"/>
    <w:rsid w:val="005B5F2E"/>
    <w:rsid w:val="005C5EA7"/>
    <w:rsid w:val="005C6633"/>
    <w:rsid w:val="005D437E"/>
    <w:rsid w:val="005D76C3"/>
    <w:rsid w:val="005E091F"/>
    <w:rsid w:val="005E175F"/>
    <w:rsid w:val="005E681D"/>
    <w:rsid w:val="00610314"/>
    <w:rsid w:val="00624134"/>
    <w:rsid w:val="00647F63"/>
    <w:rsid w:val="00650AC0"/>
    <w:rsid w:val="006564B6"/>
    <w:rsid w:val="00660FC7"/>
    <w:rsid w:val="006728A3"/>
    <w:rsid w:val="006771B8"/>
    <w:rsid w:val="00686597"/>
    <w:rsid w:val="0069050D"/>
    <w:rsid w:val="00695C2B"/>
    <w:rsid w:val="006A5B7F"/>
    <w:rsid w:val="006B1537"/>
    <w:rsid w:val="006B5A05"/>
    <w:rsid w:val="006B7F7B"/>
    <w:rsid w:val="006C272A"/>
    <w:rsid w:val="006F52EE"/>
    <w:rsid w:val="007467CD"/>
    <w:rsid w:val="00753428"/>
    <w:rsid w:val="00770844"/>
    <w:rsid w:val="0077132F"/>
    <w:rsid w:val="00775236"/>
    <w:rsid w:val="0077698D"/>
    <w:rsid w:val="00781776"/>
    <w:rsid w:val="007836E4"/>
    <w:rsid w:val="0078468B"/>
    <w:rsid w:val="00796A04"/>
    <w:rsid w:val="007A4A34"/>
    <w:rsid w:val="007A7417"/>
    <w:rsid w:val="007B0497"/>
    <w:rsid w:val="007C3A50"/>
    <w:rsid w:val="007D3668"/>
    <w:rsid w:val="007D6DB0"/>
    <w:rsid w:val="007E5D83"/>
    <w:rsid w:val="007E5FBE"/>
    <w:rsid w:val="00816322"/>
    <w:rsid w:val="0082400B"/>
    <w:rsid w:val="008277B2"/>
    <w:rsid w:val="008372F9"/>
    <w:rsid w:val="00847753"/>
    <w:rsid w:val="008646E3"/>
    <w:rsid w:val="008674C2"/>
    <w:rsid w:val="008742B6"/>
    <w:rsid w:val="00877973"/>
    <w:rsid w:val="008902C4"/>
    <w:rsid w:val="008B602F"/>
    <w:rsid w:val="008C3549"/>
    <w:rsid w:val="008D0372"/>
    <w:rsid w:val="008D0616"/>
    <w:rsid w:val="008D4E5E"/>
    <w:rsid w:val="008D7704"/>
    <w:rsid w:val="008E0C6B"/>
    <w:rsid w:val="008E2D5C"/>
    <w:rsid w:val="008F5A3C"/>
    <w:rsid w:val="00906A7E"/>
    <w:rsid w:val="00927F15"/>
    <w:rsid w:val="0093549F"/>
    <w:rsid w:val="00947E82"/>
    <w:rsid w:val="00961B20"/>
    <w:rsid w:val="009705AD"/>
    <w:rsid w:val="009722DE"/>
    <w:rsid w:val="00996077"/>
    <w:rsid w:val="009B6E8D"/>
    <w:rsid w:val="009C2E96"/>
    <w:rsid w:val="009E665C"/>
    <w:rsid w:val="009E7F02"/>
    <w:rsid w:val="009F0687"/>
    <w:rsid w:val="009F49D1"/>
    <w:rsid w:val="009F73A5"/>
    <w:rsid w:val="00A03154"/>
    <w:rsid w:val="00A0749B"/>
    <w:rsid w:val="00A158DC"/>
    <w:rsid w:val="00A203E4"/>
    <w:rsid w:val="00A32AF4"/>
    <w:rsid w:val="00A32D07"/>
    <w:rsid w:val="00A47365"/>
    <w:rsid w:val="00A54390"/>
    <w:rsid w:val="00A6744E"/>
    <w:rsid w:val="00A75F2B"/>
    <w:rsid w:val="00A91B50"/>
    <w:rsid w:val="00AB011F"/>
    <w:rsid w:val="00AB4659"/>
    <w:rsid w:val="00AB49E7"/>
    <w:rsid w:val="00AD2F0F"/>
    <w:rsid w:val="00AF00FE"/>
    <w:rsid w:val="00AF30F7"/>
    <w:rsid w:val="00B07EC2"/>
    <w:rsid w:val="00B12215"/>
    <w:rsid w:val="00B13CA4"/>
    <w:rsid w:val="00B141EC"/>
    <w:rsid w:val="00B20DFB"/>
    <w:rsid w:val="00B26CE7"/>
    <w:rsid w:val="00B37FC5"/>
    <w:rsid w:val="00B500D9"/>
    <w:rsid w:val="00B60435"/>
    <w:rsid w:val="00B61ED0"/>
    <w:rsid w:val="00B641AF"/>
    <w:rsid w:val="00B73330"/>
    <w:rsid w:val="00B74512"/>
    <w:rsid w:val="00B87D04"/>
    <w:rsid w:val="00B92C8A"/>
    <w:rsid w:val="00B93607"/>
    <w:rsid w:val="00BB0438"/>
    <w:rsid w:val="00BC2A6E"/>
    <w:rsid w:val="00BD728E"/>
    <w:rsid w:val="00BE09DD"/>
    <w:rsid w:val="00BE4152"/>
    <w:rsid w:val="00C012E4"/>
    <w:rsid w:val="00C0219D"/>
    <w:rsid w:val="00C2085D"/>
    <w:rsid w:val="00C26F5A"/>
    <w:rsid w:val="00C340D5"/>
    <w:rsid w:val="00C404E3"/>
    <w:rsid w:val="00C42562"/>
    <w:rsid w:val="00C5681B"/>
    <w:rsid w:val="00C61B1F"/>
    <w:rsid w:val="00C63C98"/>
    <w:rsid w:val="00C8474D"/>
    <w:rsid w:val="00CB3D77"/>
    <w:rsid w:val="00CC36CA"/>
    <w:rsid w:val="00CD2D44"/>
    <w:rsid w:val="00CF2860"/>
    <w:rsid w:val="00D12732"/>
    <w:rsid w:val="00D53685"/>
    <w:rsid w:val="00D5567A"/>
    <w:rsid w:val="00D570AC"/>
    <w:rsid w:val="00D66C41"/>
    <w:rsid w:val="00D71B37"/>
    <w:rsid w:val="00D9495A"/>
    <w:rsid w:val="00DA3CD3"/>
    <w:rsid w:val="00DC7254"/>
    <w:rsid w:val="00DE4705"/>
    <w:rsid w:val="00DE7291"/>
    <w:rsid w:val="00E050A3"/>
    <w:rsid w:val="00E12655"/>
    <w:rsid w:val="00E12D99"/>
    <w:rsid w:val="00E13E52"/>
    <w:rsid w:val="00E24ED6"/>
    <w:rsid w:val="00E538A6"/>
    <w:rsid w:val="00E82636"/>
    <w:rsid w:val="00EB3759"/>
    <w:rsid w:val="00EC44B9"/>
    <w:rsid w:val="00ED279C"/>
    <w:rsid w:val="00EF4FBD"/>
    <w:rsid w:val="00EF7D35"/>
    <w:rsid w:val="00F1622E"/>
    <w:rsid w:val="00F1701C"/>
    <w:rsid w:val="00F24E7D"/>
    <w:rsid w:val="00F35955"/>
    <w:rsid w:val="00F4355E"/>
    <w:rsid w:val="00F45B20"/>
    <w:rsid w:val="00F5438A"/>
    <w:rsid w:val="00F60C89"/>
    <w:rsid w:val="00F819E7"/>
    <w:rsid w:val="00F82998"/>
    <w:rsid w:val="00FC59E6"/>
    <w:rsid w:val="00FD0D5A"/>
    <w:rsid w:val="00FD2198"/>
    <w:rsid w:val="00FF0785"/>
    <w:rsid w:val="00FF1171"/>
    <w:rsid w:val="00FF2E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25E60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192"/>
    <w:rPr>
      <w:rFonts w:ascii="Palatino" w:hAnsi="Palatino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61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7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7372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B2D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B60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02F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02F"/>
    <w:rPr>
      <w:rFonts w:ascii="Palatino" w:hAnsi="Palati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0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02F"/>
    <w:rPr>
      <w:rFonts w:ascii="Palatino" w:hAnsi="Palatino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41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4134"/>
    <w:rPr>
      <w:rFonts w:ascii="Palatino" w:hAnsi="Palatino"/>
      <w:sz w:val="22"/>
    </w:rPr>
  </w:style>
  <w:style w:type="paragraph" w:styleId="Footer">
    <w:name w:val="footer"/>
    <w:basedOn w:val="Normal"/>
    <w:link w:val="FooterChar"/>
    <w:uiPriority w:val="99"/>
    <w:unhideWhenUsed/>
    <w:rsid w:val="006241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4134"/>
    <w:rPr>
      <w:rFonts w:ascii="Palatino" w:hAnsi="Palatino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5D76C3"/>
  </w:style>
  <w:style w:type="character" w:customStyle="1" w:styleId="Heading1Char">
    <w:name w:val="Heading 1 Char"/>
    <w:basedOn w:val="DefaultParagraphFont"/>
    <w:link w:val="Heading1"/>
    <w:uiPriority w:val="9"/>
    <w:rsid w:val="008D061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Palatino" w:hAnsi="Palatino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7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7372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B2D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B60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02F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02F"/>
    <w:rPr>
      <w:rFonts w:ascii="Palatino" w:hAnsi="Palati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0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02F"/>
    <w:rPr>
      <w:rFonts w:ascii="Palatino" w:hAnsi="Palatino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41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4134"/>
    <w:rPr>
      <w:rFonts w:ascii="Palatino" w:hAnsi="Palatino"/>
      <w:sz w:val="22"/>
    </w:rPr>
  </w:style>
  <w:style w:type="paragraph" w:styleId="Footer">
    <w:name w:val="footer"/>
    <w:basedOn w:val="Normal"/>
    <w:link w:val="FooterChar"/>
    <w:uiPriority w:val="99"/>
    <w:unhideWhenUsed/>
    <w:rsid w:val="006241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4134"/>
    <w:rPr>
      <w:rFonts w:ascii="Palatino" w:hAnsi="Palatino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1C0F94-4751-3A48-9B8F-1657C0BF2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84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ylloptyerx taeniolatus</vt:lpstr>
    </vt:vector>
  </TitlesOfParts>
  <Company>Scripps Institution of Oceanography</Company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lloptyerx taeniolatus</dc:title>
  <dc:subject/>
  <dc:creator>Greg Rouse</dc:creator>
  <cp:keywords/>
  <dc:description/>
  <cp:lastModifiedBy>Greg Rouse</cp:lastModifiedBy>
  <cp:revision>3</cp:revision>
  <cp:lastPrinted>2014-11-20T01:16:00Z</cp:lastPrinted>
  <dcterms:created xsi:type="dcterms:W3CDTF">2014-11-20T01:16:00Z</dcterms:created>
  <dcterms:modified xsi:type="dcterms:W3CDTF">2014-11-20T01:17:00Z</dcterms:modified>
</cp:coreProperties>
</file>